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06D" w:rsidRDefault="00FC02C1" w:rsidP="00C42F14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Cost Data Warehouse SAS Program for </w:t>
      </w:r>
      <w:r w:rsidR="00952CE1">
        <w:rPr>
          <w:rFonts w:ascii="Times New Roman" w:hAnsi="Times New Roman" w:cs="Times New Roman"/>
          <w:b/>
          <w:sz w:val="28"/>
          <w:szCs w:val="28"/>
        </w:rPr>
        <w:t>Applying Cost</w:t>
      </w:r>
    </w:p>
    <w:p w:rsidR="008F006D" w:rsidRDefault="008F006D" w:rsidP="00C42F14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1D1808">
        <w:rPr>
          <w:rFonts w:ascii="Times New Roman" w:hAnsi="Times New Roman" w:cs="Times New Roman"/>
          <w:b/>
          <w:sz w:val="28"/>
          <w:szCs w:val="28"/>
        </w:rPr>
        <w:t>Original program (example)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Authors: Stephanie Anderson and Megan Reinalda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AD651B" w:rsidRDefault="00AD651B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nclud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"/projects/hcpr/activity/s112837.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  <w:r w:rsidRPr="001D1808">
        <w:rPr>
          <w:rFonts w:ascii="Times New Roman" w:hAnsi="Times New Roman" w:cs="Times New Roman"/>
          <w:sz w:val="28"/>
          <w:szCs w:val="28"/>
        </w:rPr>
        <w:t>/production/saspgm/onthefly/cost_dss_data.sas"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nclud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"/projects/hcpr/activity/s112837.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  <w:r w:rsidRPr="001D1808">
        <w:rPr>
          <w:rFonts w:ascii="Times New Roman" w:hAnsi="Times New Roman" w:cs="Times New Roman"/>
          <w:sz w:val="28"/>
          <w:szCs w:val="28"/>
        </w:rPr>
        <w:t>/production/saspgm/onthefly/inflate.sas"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*********************************************************************;</w:t>
      </w:r>
    </w:p>
    <w:p w:rsidR="00C42F14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** </w:t>
      </w:r>
      <w:r w:rsidR="00E7455A" w:rsidRPr="001D1808">
        <w:rPr>
          <w:rFonts w:ascii="Times New Roman" w:hAnsi="Times New Roman" w:cs="Times New Roman"/>
          <w:sz w:val="28"/>
          <w:szCs w:val="28"/>
        </w:rPr>
        <w:t xml:space="preserve">Pull Billing Data                                               </w:t>
      </w:r>
      <w:r w:rsidRPr="001D1808">
        <w:rPr>
          <w:rFonts w:ascii="Times New Roman" w:hAnsi="Times New Roman" w:cs="Times New Roman"/>
          <w:sz w:val="28"/>
          <w:szCs w:val="28"/>
        </w:rPr>
        <w:t xml:space="preserve"> **;</w:t>
      </w:r>
    </w:p>
    <w:p w:rsidR="0010441A" w:rsidRPr="001D1808" w:rsidRDefault="0010441A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*</w:t>
      </w:r>
      <w:r w:rsidRPr="0010441A">
        <w:rPr>
          <w:rFonts w:ascii="Times New Roman" w:hAnsi="Times New Roman" w:cs="Times New Roman"/>
          <w:sz w:val="28"/>
          <w:szCs w:val="28"/>
        </w:rPr>
        <w:t xml:space="preserve"> </w:t>
      </w:r>
      <w:r w:rsidRPr="001D1808">
        <w:rPr>
          <w:rFonts w:ascii="Times New Roman" w:hAnsi="Times New Roman" w:cs="Times New Roman"/>
          <w:sz w:val="28"/>
          <w:szCs w:val="28"/>
        </w:rPr>
        <w:t xml:space="preserve">See </w:t>
      </w:r>
      <w:r>
        <w:rPr>
          <w:rFonts w:ascii="Times New Roman" w:hAnsi="Times New Roman" w:cs="Times New Roman"/>
          <w:sz w:val="28"/>
          <w:szCs w:val="28"/>
        </w:rPr>
        <w:t xml:space="preserve">Table 1 Billing Data Structure </w:t>
      </w:r>
      <w:r w:rsidRPr="001D1808">
        <w:rPr>
          <w:rFonts w:ascii="Times New Roman" w:hAnsi="Times New Roman" w:cs="Times New Roman"/>
          <w:sz w:val="28"/>
          <w:szCs w:val="28"/>
        </w:rPr>
        <w:t>below</w:t>
      </w:r>
      <w:r>
        <w:rPr>
          <w:rFonts w:ascii="Times New Roman" w:hAnsi="Times New Roman" w:cs="Times New Roman"/>
          <w:sz w:val="28"/>
          <w:szCs w:val="28"/>
        </w:rPr>
        <w:t xml:space="preserve">         *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********************************************************************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options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ymbolge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mlogic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m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dss_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</w:t>
      </w:r>
      <w:proofErr w:type="spellStart"/>
      <w:proofErr w:type="gramEnd"/>
      <w:r w:rsidRPr="001D1808">
        <w:rPr>
          <w:rFonts w:ascii="Times New Roman" w:hAnsi="Times New Roman" w:cs="Times New Roman"/>
          <w:sz w:val="28"/>
          <w:szCs w:val="28"/>
        </w:rPr>
        <w:t>in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ut.dss_ed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_cohor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************************************************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* Inflate data                                 *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************************************************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nflate(</w:t>
      </w:r>
      <w:proofErr w:type="spellStart"/>
      <w:proofErr w:type="gramEnd"/>
      <w:r w:rsidRPr="001D1808">
        <w:rPr>
          <w:rFonts w:ascii="Times New Roman" w:hAnsi="Times New Roman" w:cs="Times New Roman"/>
          <w:sz w:val="28"/>
          <w:szCs w:val="28"/>
        </w:rPr>
        <w:t>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_cohor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2014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ut.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retai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encnb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clinic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dateserv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cpt4 cpt4hdr cpt4mod cpt4mod2 cpt4mod3 cpt4mod4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erky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2F7D9F" w:rsidRPr="001D1808">
        <w:rPr>
          <w:rFonts w:ascii="Times New Roman" w:hAnsi="Times New Roman" w:cs="Times New Roman"/>
          <w:sz w:val="28"/>
          <w:szCs w:val="28"/>
        </w:rPr>
        <w:t xml:space="preserve">location </w:t>
      </w:r>
    </w:p>
    <w:p w:rsidR="00E7455A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year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billsta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ldx1 ldx2 ldx3 ldx4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a</w:t>
      </w:r>
      <w:proofErr w:type="spellEnd"/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7455A"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="00E7455A"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: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total_cos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: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_cohor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1D1808">
        <w:rPr>
          <w:rFonts w:ascii="Times New Roman" w:hAnsi="Times New Roman" w:cs="Times New Roman"/>
          <w:b/>
          <w:sz w:val="28"/>
          <w:szCs w:val="28"/>
        </w:rPr>
        <w:lastRenderedPageBreak/>
        <w:t xml:space="preserve">Code to apply costing 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|S112837: 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Program Created: 05/10/2013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Program Updated: 05/10/2013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Authors: Stephanie Anderson and Megan Reinalda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Input: A SAS dataset of DSS data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|Output: Costed DSS data, costed with the 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  <w:r w:rsidRPr="001D1808">
        <w:rPr>
          <w:rFonts w:ascii="Times New Roman" w:hAnsi="Times New Roman" w:cs="Times New Roman"/>
          <w:sz w:val="28"/>
          <w:szCs w:val="28"/>
        </w:rPr>
        <w:t xml:space="preserve"> costing algorithm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%macro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dss_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</w:t>
      </w:r>
      <w:proofErr w:type="spellStart"/>
      <w:proofErr w:type="gramEnd"/>
      <w:r w:rsidRPr="001D1808">
        <w:rPr>
          <w:rFonts w:ascii="Times New Roman" w:hAnsi="Times New Roman" w:cs="Times New Roman"/>
          <w:sz w:val="28"/>
          <w:szCs w:val="28"/>
        </w:rPr>
        <w:t>in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ed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costed);</w:t>
      </w:r>
    </w:p>
    <w:p w:rsidR="00C42F14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8F006D" w:rsidRDefault="008F006D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8F006D" w:rsidRDefault="00E8429E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|</w:t>
      </w:r>
      <w:r w:rsidR="008F006D">
        <w:rPr>
          <w:rFonts w:ascii="Times New Roman" w:hAnsi="Times New Roman" w:cs="Times New Roman"/>
          <w:sz w:val="28"/>
          <w:szCs w:val="28"/>
        </w:rPr>
        <w:t xml:space="preserve">See Table 2 Reference Files </w:t>
      </w:r>
      <w:r w:rsidR="00120065">
        <w:rPr>
          <w:rFonts w:ascii="Times New Roman" w:hAnsi="Times New Roman" w:cs="Times New Roman"/>
          <w:sz w:val="28"/>
          <w:szCs w:val="28"/>
        </w:rPr>
        <w:t>below</w:t>
      </w:r>
    </w:p>
    <w:p w:rsidR="008F006D" w:rsidRDefault="008F006D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  <w:r w:rsidR="004779D8">
        <w:rPr>
          <w:rFonts w:ascii="Times New Roman" w:hAnsi="Times New Roman" w:cs="Times New Roman"/>
          <w:sz w:val="28"/>
          <w:szCs w:val="28"/>
        </w:rPr>
        <w:t>;</w:t>
      </w:r>
    </w:p>
    <w:p w:rsidR="00A606A5" w:rsidRPr="001D1808" w:rsidRDefault="00A606A5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libname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ref '/projects/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cp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/activity/s112837.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  <w:r w:rsidRPr="001D1808">
        <w:rPr>
          <w:rFonts w:ascii="Times New Roman" w:hAnsi="Times New Roman" w:cs="Times New Roman"/>
          <w:sz w:val="28"/>
          <w:szCs w:val="28"/>
        </w:rPr>
        <w:t>/production/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ste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Determine Costing Method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|1.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Zero Charge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|2.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ost-to-Charge Ratio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|3.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Header Schedule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|4.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 Schedule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renam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=year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zero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_header _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actchr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in (0,.) then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zero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f cpt4 in ('','00000') then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f cpt4hdr = 'H' then output _heade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lastRenderedPageBreak/>
        <w:t xml:space="preserve">   else if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partb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in (0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,.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) and </w:t>
      </w:r>
      <w:r w:rsidR="002F7D9F" w:rsidRPr="001D1808">
        <w:rPr>
          <w:rFonts w:ascii="Times New Roman" w:hAnsi="Times New Roman" w:cs="Times New Roman"/>
          <w:sz w:val="28"/>
          <w:szCs w:val="28"/>
        </w:rPr>
        <w:t>location=’Hospital’</w:t>
      </w:r>
      <w:r w:rsidRPr="001D1808">
        <w:rPr>
          <w:rFonts w:ascii="Times New Roman" w:hAnsi="Times New Roman" w:cs="Times New Roman"/>
          <w:sz w:val="28"/>
          <w:szCs w:val="28"/>
        </w:rPr>
        <w:t xml:space="preserve"> then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output _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CPT4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length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mod $2 cpt4 $5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in ('26' 'TC') then mod=cpt4mo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f cpt4mod2 in ('26' 'TC') then mod=cpt4mod2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f cpt4mod3 in ('26' 'TC') then mod=cpt4mod3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f cpt4mod4 in ('26' 'TC') then mod=cpt4mod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Index data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ptmod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_cpt4 (cpt4, mod, yea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table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fee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as select * from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.fee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ptmod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fee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cpt4, mod, yea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 _cpt4notmapp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merg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(in=in1)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fee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in=in2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 mod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 and in2 then output _cpt4cost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output _cpt4notmapp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A606A5" w:rsidRDefault="00A606A5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A606A5" w:rsidRDefault="004779D8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/* </w:t>
      </w:r>
      <w:r w:rsidR="00A606A5">
        <w:rPr>
          <w:rFonts w:ascii="Times New Roman" w:hAnsi="Times New Roman" w:cs="Times New Roman"/>
          <w:sz w:val="28"/>
          <w:szCs w:val="28"/>
        </w:rPr>
        <w:t>_cpt4notmapped is a quality check.  This should be empty.</w:t>
      </w:r>
      <w:r>
        <w:rPr>
          <w:rFonts w:ascii="Times New Roman" w:hAnsi="Times New Roman" w:cs="Times New Roman"/>
          <w:sz w:val="28"/>
          <w:szCs w:val="28"/>
        </w:rPr>
        <w:t xml:space="preserve">  */</w:t>
      </w:r>
    </w:p>
    <w:p w:rsidR="0010441A" w:rsidRDefault="0010441A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datasets lib=work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lis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lastRenderedPageBreak/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ele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  <w:r w:rsidR="00E7455A"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Pr="001D1808">
        <w:rPr>
          <w:rFonts w:ascii="Times New Roman" w:hAnsi="Times New Roman" w:cs="Times New Roman"/>
          <w:sz w:val="28"/>
          <w:szCs w:val="28"/>
        </w:rPr>
        <w:t>quit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>Apply additional modifiers that affect payment: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>AS Assistant at surgery   16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 xml:space="preserve">50 Bilateral              </w:t>
      </w:r>
      <w:r w:rsidR="00E8429E">
        <w:rPr>
          <w:rFonts w:ascii="Times New Roman" w:hAnsi="Times New Roman" w:cs="Times New Roman"/>
          <w:sz w:val="28"/>
          <w:szCs w:val="28"/>
        </w:rPr>
        <w:t xml:space="preserve">      </w:t>
      </w:r>
      <w:r w:rsidRPr="001D1808">
        <w:rPr>
          <w:rFonts w:ascii="Times New Roman" w:hAnsi="Times New Roman" w:cs="Times New Roman"/>
          <w:sz w:val="28"/>
          <w:szCs w:val="28"/>
        </w:rPr>
        <w:t>150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>51 Multiple procedure     50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 xml:space="preserve">62 Co-surgery            </w:t>
      </w:r>
      <w:r w:rsidR="00E8429E">
        <w:rPr>
          <w:rFonts w:ascii="Times New Roman" w:hAnsi="Times New Roman" w:cs="Times New Roman"/>
          <w:sz w:val="28"/>
          <w:szCs w:val="28"/>
        </w:rPr>
        <w:t xml:space="preserve">     </w:t>
      </w:r>
      <w:r w:rsidRPr="001D1808">
        <w:rPr>
          <w:rFonts w:ascii="Times New Roman" w:hAnsi="Times New Roman" w:cs="Times New Roman"/>
          <w:sz w:val="28"/>
          <w:szCs w:val="28"/>
        </w:rPr>
        <w:t xml:space="preserve"> 62.50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 xml:space="preserve">80 Assistant surgeon   </w:t>
      </w:r>
      <w:r w:rsidR="00E8429E">
        <w:rPr>
          <w:rFonts w:ascii="Times New Roman" w:hAnsi="Times New Roman" w:cs="Times New Roman"/>
          <w:sz w:val="28"/>
          <w:szCs w:val="28"/>
        </w:rPr>
        <w:t xml:space="preserve"> </w:t>
      </w:r>
      <w:r w:rsidRPr="001D1808">
        <w:rPr>
          <w:rFonts w:ascii="Times New Roman" w:hAnsi="Times New Roman" w:cs="Times New Roman"/>
          <w:sz w:val="28"/>
          <w:szCs w:val="28"/>
        </w:rPr>
        <w:t xml:space="preserve">   16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 xml:space="preserve">81 Assistant surgeon     </w:t>
      </w:r>
      <w:r w:rsidR="00E8429E">
        <w:rPr>
          <w:rFonts w:ascii="Times New Roman" w:hAnsi="Times New Roman" w:cs="Times New Roman"/>
          <w:sz w:val="28"/>
          <w:szCs w:val="28"/>
        </w:rPr>
        <w:t xml:space="preserve"> </w:t>
      </w:r>
      <w:r w:rsidRPr="001D1808">
        <w:rPr>
          <w:rFonts w:ascii="Times New Roman" w:hAnsi="Times New Roman" w:cs="Times New Roman"/>
          <w:sz w:val="28"/>
          <w:szCs w:val="28"/>
        </w:rPr>
        <w:t xml:space="preserve"> 16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8429E">
        <w:rPr>
          <w:rFonts w:ascii="Times New Roman" w:hAnsi="Times New Roman" w:cs="Times New Roman"/>
          <w:sz w:val="28"/>
          <w:szCs w:val="28"/>
        </w:rPr>
        <w:t>|</w:t>
      </w:r>
      <w:r w:rsidRPr="001D1808">
        <w:rPr>
          <w:rFonts w:ascii="Times New Roman" w:hAnsi="Times New Roman" w:cs="Times New Roman"/>
          <w:sz w:val="28"/>
          <w:szCs w:val="28"/>
        </w:rPr>
        <w:t xml:space="preserve">82 Assistant surgeon    </w:t>
      </w:r>
      <w:r w:rsidR="00E8429E">
        <w:rPr>
          <w:rFonts w:ascii="Times New Roman" w:hAnsi="Times New Roman" w:cs="Times New Roman"/>
          <w:sz w:val="28"/>
          <w:szCs w:val="28"/>
        </w:rPr>
        <w:t xml:space="preserve"> </w:t>
      </w:r>
      <w:r w:rsidRPr="001D1808">
        <w:rPr>
          <w:rFonts w:ascii="Times New Roman" w:hAnsi="Times New Roman" w:cs="Times New Roman"/>
          <w:sz w:val="28"/>
          <w:szCs w:val="28"/>
        </w:rPr>
        <w:t xml:space="preserve">  16%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(rename=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*If a modifier causes a fee change, then set adjustment factor, else let adjustment factor be 1 (so multiplication works late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AS' or cpt4mod2 = 'AS' or cpt4mod3 = 'AS' or cpt4mod4 = 'AS' then adj1=0.16; else adj1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50' or cpt4mod2 = '50' or cpt4mod3 = '50' or cpt4mod4 = '50' then adj2=1.50; else adj2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51' or cpt4mod2 = '51' or cpt4mod3 = '51' or cpt4mod4 = '51' then adj3=0.50; else adj3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62' or cpt4mod2 = '62' or cpt4mod3 = '62' or cpt4mod4 = '62' then adj4=0.625; else adj4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80' or cpt4mod2 = '80' or cpt4mod3 = '80' or cpt4mod4 = '80' then adj5=0.16; else adj5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81' or cpt4mod2 = '81' or cpt4mod3 = '81' or cpt4mod4 = '81' then adj6=0.16; else adj6=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cpt4mod = '82' or cpt4mod2 = '82' or cpt4mod3 = '82' or cpt4mod4 = '82' then adj7=0.16; else adj7=1;</w:t>
      </w:r>
    </w:p>
    <w:p w:rsidR="00C42F14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120065" w:rsidRDefault="00120065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---------------------------------------------------------------------</w:t>
      </w:r>
      <w:r w:rsidR="00E8429E">
        <w:rPr>
          <w:rFonts w:ascii="Times New Roman" w:hAnsi="Times New Roman" w:cs="Times New Roman"/>
          <w:sz w:val="28"/>
          <w:szCs w:val="28"/>
        </w:rPr>
        <w:t>----------</w:t>
      </w:r>
      <w:r>
        <w:rPr>
          <w:rFonts w:ascii="Times New Roman" w:hAnsi="Times New Roman" w:cs="Times New Roman"/>
          <w:sz w:val="28"/>
          <w:szCs w:val="28"/>
        </w:rPr>
        <w:t>---*</w:t>
      </w:r>
    </w:p>
    <w:p w:rsidR="00120065" w:rsidRDefault="00E8429E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|</w:t>
      </w:r>
      <w:r w:rsidR="00120065">
        <w:rPr>
          <w:rFonts w:ascii="Times New Roman" w:hAnsi="Times New Roman" w:cs="Times New Roman"/>
          <w:sz w:val="28"/>
          <w:szCs w:val="28"/>
        </w:rPr>
        <w:t>Procedures performed in the hospital are assigned the facility fee.</w:t>
      </w:r>
    </w:p>
    <w:p w:rsidR="00120065" w:rsidRDefault="00E8429E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|</w:t>
      </w:r>
      <w:r w:rsidR="00120065">
        <w:rPr>
          <w:rFonts w:ascii="Times New Roman" w:hAnsi="Times New Roman" w:cs="Times New Roman"/>
          <w:sz w:val="28"/>
          <w:szCs w:val="28"/>
        </w:rPr>
        <w:t>Procedures performed in the clinic are assigned the clinic fee.</w:t>
      </w:r>
    </w:p>
    <w:p w:rsidR="00120065" w:rsidRDefault="00E8429E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|</w:t>
      </w:r>
      <w:r w:rsidR="00120065">
        <w:rPr>
          <w:rFonts w:ascii="Times New Roman" w:hAnsi="Times New Roman" w:cs="Times New Roman"/>
          <w:sz w:val="28"/>
          <w:szCs w:val="28"/>
        </w:rPr>
        <w:t>Our billing data includes a volume of 0 with modifiers AS and 80,</w:t>
      </w:r>
    </w:p>
    <w:p w:rsidR="00120065" w:rsidRDefault="00E8429E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|</w:t>
      </w:r>
      <w:r w:rsidR="00120065">
        <w:rPr>
          <w:rFonts w:ascii="Times New Roman" w:hAnsi="Times New Roman" w:cs="Times New Roman"/>
          <w:sz w:val="28"/>
          <w:szCs w:val="28"/>
        </w:rPr>
        <w:t xml:space="preserve">so we do not multiply the fee by volume for those AS and 80 services. </w:t>
      </w:r>
    </w:p>
    <w:p w:rsidR="00120065" w:rsidRDefault="00120065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*-------------------------------------------------------------------------</w:t>
      </w:r>
      <w:r w:rsidR="00E8429E">
        <w:rPr>
          <w:rFonts w:ascii="Times New Roman" w:hAnsi="Times New Roman" w:cs="Times New Roman"/>
          <w:sz w:val="28"/>
          <w:szCs w:val="28"/>
        </w:rPr>
        <w:t>---------</w:t>
      </w:r>
      <w:r>
        <w:rPr>
          <w:rFonts w:ascii="Times New Roman" w:hAnsi="Times New Roman" w:cs="Times New Roman"/>
          <w:sz w:val="28"/>
          <w:szCs w:val="28"/>
        </w:rPr>
        <w:t>*</w:t>
      </w:r>
      <w:r w:rsidR="004779D8">
        <w:rPr>
          <w:rFonts w:ascii="Times New Roman" w:hAnsi="Times New Roman" w:cs="Times New Roman"/>
          <w:sz w:val="28"/>
          <w:szCs w:val="28"/>
        </w:rPr>
        <w:t>;</w:t>
      </w:r>
    </w:p>
    <w:p w:rsidR="00833169" w:rsidRPr="001D1808" w:rsidRDefault="00833169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r w:rsidR="00E8429E">
        <w:rPr>
          <w:rFonts w:ascii="Times New Roman" w:hAnsi="Times New Roman" w:cs="Times New Roman"/>
          <w:sz w:val="28"/>
          <w:szCs w:val="28"/>
        </w:rPr>
        <w:t>i</w:t>
      </w:r>
      <w:r w:rsidRPr="001D1808">
        <w:rPr>
          <w:rFonts w:ascii="Times New Roman" w:hAnsi="Times New Roman" w:cs="Times New Roman"/>
          <w:sz w:val="28"/>
          <w:szCs w:val="28"/>
        </w:rPr>
        <w:t>f</w:t>
      </w:r>
      <w:r w:rsidR="00E8429E">
        <w:rPr>
          <w:rFonts w:ascii="Times New Roman" w:hAnsi="Times New Roman" w:cs="Times New Roman"/>
          <w:sz w:val="28"/>
          <w:szCs w:val="28"/>
        </w:rPr>
        <w:t xml:space="preserve"> </w:t>
      </w:r>
      <w:r w:rsidR="002F7D9F" w:rsidRPr="001D1808">
        <w:rPr>
          <w:rFonts w:ascii="Times New Roman" w:hAnsi="Times New Roman" w:cs="Times New Roman"/>
          <w:sz w:val="28"/>
          <w:szCs w:val="28"/>
        </w:rPr>
        <w:t>location=’Hospital’</w:t>
      </w:r>
      <w:r w:rsidRPr="001D1808">
        <w:rPr>
          <w:rFonts w:ascii="Times New Roman" w:hAnsi="Times New Roman" w:cs="Times New Roman"/>
          <w:sz w:val="28"/>
          <w:szCs w:val="28"/>
        </w:rPr>
        <w:t xml:space="preserve"> then do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ne 0 the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f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adj1*adj2*adj3*adj4*adj5*adj6*adj7;</w:t>
      </w:r>
    </w:p>
    <w:p w:rsidR="0010441A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f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*adj1*adj2*adj3*adj4*adj5*adj6*adj7;    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parta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^in (. 0) then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output _cpt4cost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nd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do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ne 0 the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fee*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adj1*adj2*adj3*adj4*adj5*adj6*adj7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=fee*adj1*adj2*adj3*adj4*adj5*adj6*adj7; 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outpu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nd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rop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adj1-adj7 fee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f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HEADER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table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header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as select * from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.heade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header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erky,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_header 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erky,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rename=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)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notmapp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drop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merg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r w:rsidR="00E9727F" w:rsidRPr="001D1808">
        <w:rPr>
          <w:rFonts w:ascii="Times New Roman" w:hAnsi="Times New Roman" w:cs="Times New Roman"/>
          <w:sz w:val="28"/>
          <w:szCs w:val="28"/>
        </w:rPr>
        <w:t>_header</w:t>
      </w:r>
      <w:r w:rsidRPr="001D1808">
        <w:rPr>
          <w:rFonts w:ascii="Times New Roman" w:hAnsi="Times New Roman" w:cs="Times New Roman"/>
          <w:sz w:val="28"/>
          <w:szCs w:val="28"/>
        </w:rPr>
        <w:t xml:space="preserve">(in=in1)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headersch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in=in2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feederky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 and in2 then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output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notmapp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; </w:t>
      </w:r>
    </w:p>
    <w:p w:rsidR="00C42F14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10441A" w:rsidRPr="001D1808" w:rsidRDefault="0010441A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10441A" w:rsidRDefault="0010441A" w:rsidP="0010441A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/</w:t>
      </w:r>
      <w:proofErr w:type="gramStart"/>
      <w:r>
        <w:rPr>
          <w:rFonts w:ascii="Times New Roman" w:hAnsi="Times New Roman" w:cs="Times New Roman"/>
          <w:sz w:val="28"/>
          <w:szCs w:val="28"/>
        </w:rPr>
        <w:t>*  _</w:t>
      </w:r>
      <w:proofErr w:type="spellStart"/>
      <w:proofErr w:type="gramEnd"/>
      <w:r>
        <w:rPr>
          <w:rFonts w:ascii="Times New Roman" w:hAnsi="Times New Roman" w:cs="Times New Roman"/>
          <w:sz w:val="28"/>
          <w:szCs w:val="28"/>
        </w:rPr>
        <w:t>headernotmapped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s a quality check.  This should be empty.  */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fee*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H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120065" w:rsidRPr="001D1808" w:rsidRDefault="00120065" w:rsidP="00120065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IMPUTE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table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mputer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as select * from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.imputer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year o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mputer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yea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year on _cpt4costed (yea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merg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(in=in1)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mputer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0 then do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partb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mpute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IMP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nd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rop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mpute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CCR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941A95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table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yo_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as select * from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.mayo_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lastRenderedPageBreak/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yo_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,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ccr</w:t>
      </w:r>
      <w:proofErr w:type="spellEnd"/>
      <w:r w:rsidR="0018293F" w:rsidRPr="001D1808">
        <w:rPr>
          <w:rFonts w:ascii="Times New Roman" w:hAnsi="Times New Roman" w:cs="Times New Roman"/>
          <w:sz w:val="28"/>
          <w:szCs w:val="28"/>
        </w:rPr>
        <w:t xml:space="preserve"> _costccr2</w:t>
      </w:r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y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on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,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sort data =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yo_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dupkey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year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rename=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merg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(in=in1)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yo_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in=in2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ubcod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parta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^=0 then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parta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els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0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rop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c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Zero Charges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zero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length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$3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zerochg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0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0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Z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Z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lastRenderedPageBreak/>
        <w:t>|Combine costed files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ed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cpt4costed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eaderco</w:t>
      </w:r>
      <w:r w:rsidR="00E9727F" w:rsidRPr="001D1808">
        <w:rPr>
          <w:rFonts w:ascii="Times New Roman" w:hAnsi="Times New Roman" w:cs="Times New Roman"/>
          <w:sz w:val="28"/>
          <w:szCs w:val="28"/>
        </w:rPr>
        <w:t>sted</w:t>
      </w:r>
      <w:proofErr w:type="spellEnd"/>
      <w:r w:rsidR="00E9727F"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="00E9727F" w:rsidRPr="001D1808">
        <w:rPr>
          <w:rFonts w:ascii="Times New Roman" w:hAnsi="Times New Roman" w:cs="Times New Roman"/>
          <w:sz w:val="28"/>
          <w:szCs w:val="28"/>
        </w:rPr>
        <w:t>ubcodecosted</w:t>
      </w:r>
      <w:proofErr w:type="spellEnd"/>
      <w:r w:rsidR="00E9727F"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="00E9727F" w:rsidRPr="001D1808">
        <w:rPr>
          <w:rFonts w:ascii="Times New Roman" w:hAnsi="Times New Roman" w:cs="Times New Roman"/>
          <w:sz w:val="28"/>
          <w:szCs w:val="28"/>
        </w:rPr>
        <w:t>zerocosted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label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='Standardized Cost (Part A)'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='Standardized Cost (Part B)'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lini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='Clinic Number'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orgvolum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>='ORIGINAL_VOLUME'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Costing Method (Part A)'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meth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'Costing Method (Part B)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forma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dollar10.2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 </w:t>
      </w: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eserv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mmddyy10.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rop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status </w:t>
      </w:r>
      <w:r w:rsidR="008B4F0B" w:rsidRPr="001D1808">
        <w:rPr>
          <w:rFonts w:ascii="Times New Roman" w:hAnsi="Times New Roman" w:cs="Times New Roman"/>
          <w:sz w:val="28"/>
          <w:szCs w:val="28"/>
        </w:rPr>
        <w:t>descript mod</w:t>
      </w:r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|Clean-up work library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*-------------------------------------------------------------------------*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datasets lib=work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lis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ele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: ref_: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;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libname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ref cl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mend;</w:t>
      </w:r>
    </w:p>
    <w:p w:rsidR="008B4F0B" w:rsidRPr="001D1808" w:rsidRDefault="008B4F0B">
      <w:pPr>
        <w:rPr>
          <w:rFonts w:ascii="Times New Roman" w:hAnsi="Times New Roman" w:cs="Times New Roman"/>
          <w:b/>
          <w:sz w:val="28"/>
          <w:szCs w:val="28"/>
        </w:rPr>
      </w:pPr>
      <w:r w:rsidRPr="001D1808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1D1808">
        <w:rPr>
          <w:rFonts w:ascii="Times New Roman" w:hAnsi="Times New Roman" w:cs="Times New Roman"/>
          <w:b/>
          <w:sz w:val="28"/>
          <w:szCs w:val="28"/>
        </w:rPr>
        <w:lastRenderedPageBreak/>
        <w:t xml:space="preserve">Inflation macro 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%macro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nflate(</w:t>
      </w:r>
      <w:proofErr w:type="spellStart"/>
      <w:proofErr w:type="gramEnd"/>
      <w:r w:rsidRPr="001D1808">
        <w:rPr>
          <w:rFonts w:ascii="Times New Roman" w:hAnsi="Times New Roman" w:cs="Times New Roman"/>
          <w:sz w:val="28"/>
          <w:szCs w:val="28"/>
        </w:rPr>
        <w:t>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=,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libname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ref '/projects/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hcp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/activity/s112837.</w:t>
      </w:r>
      <w:r w:rsidR="000B1B0F" w:rsidRPr="001D1808">
        <w:rPr>
          <w:rFonts w:ascii="Times New Roman" w:hAnsi="Times New Roman" w:cs="Times New Roman"/>
          <w:sz w:val="28"/>
          <w:szCs w:val="28"/>
        </w:rPr>
        <w:t>CDW</w:t>
      </w:r>
      <w:r w:rsidRPr="001D1808">
        <w:rPr>
          <w:rFonts w:ascii="Times New Roman" w:hAnsi="Times New Roman" w:cs="Times New Roman"/>
          <w:sz w:val="28"/>
          <w:szCs w:val="28"/>
        </w:rPr>
        <w:t>/production/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maste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'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nfl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(keep=year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index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e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.inflatio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where=(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spellStart"/>
      <w:proofErr w:type="gramStart"/>
      <w:r w:rsidRPr="001D1808">
        <w:rPr>
          <w:rFonts w:ascii="Times New Roman" w:hAnsi="Times New Roman" w:cs="Times New Roman"/>
          <w:sz w:val="28"/>
          <w:szCs w:val="28"/>
        </w:rPr>
        <w:t>libname</w:t>
      </w:r>
      <w:proofErr w:type="spellEnd"/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ref cl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sort data=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nfl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sql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prin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crea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year on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(year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ata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merg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dsn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in=in1)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nfl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(in=in2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by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year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if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1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index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*index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total_cost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=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sum(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of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)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forma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total_cost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dollar10.2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label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= "Cost (Part A) inflated to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dollars"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= "Cost (Part B) inflated to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dollars"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a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            = "Uninflated Cost (Part A)"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cost_partb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            = "Uninflated Cost (Part B)"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     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total_cost&amp;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= "Total Cost inflated to &amp;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 xml:space="preserve"> dollars"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rop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index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inflateyear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run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proc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datasets lib=work 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nolist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lastRenderedPageBreak/>
        <w:t xml:space="preserve">   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delete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 xml:space="preserve"> _</w:t>
      </w:r>
      <w:proofErr w:type="spellStart"/>
      <w:r w:rsidRPr="001D1808">
        <w:rPr>
          <w:rFonts w:ascii="Times New Roman" w:hAnsi="Times New Roman" w:cs="Times New Roman"/>
          <w:sz w:val="28"/>
          <w:szCs w:val="28"/>
        </w:rPr>
        <w:t>ref_inflate</w:t>
      </w:r>
      <w:proofErr w:type="spell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 xml:space="preserve">  </w:t>
      </w:r>
      <w:proofErr w:type="gramStart"/>
      <w:r w:rsidRPr="001D1808">
        <w:rPr>
          <w:rFonts w:ascii="Times New Roman" w:hAnsi="Times New Roman" w:cs="Times New Roman"/>
          <w:sz w:val="28"/>
          <w:szCs w:val="28"/>
        </w:rPr>
        <w:t>quit</w:t>
      </w:r>
      <w:proofErr w:type="gramEnd"/>
      <w:r w:rsidRPr="001D1808">
        <w:rPr>
          <w:rFonts w:ascii="Times New Roman" w:hAnsi="Times New Roman" w:cs="Times New Roman"/>
          <w:sz w:val="28"/>
          <w:szCs w:val="28"/>
        </w:rPr>
        <w:t>;</w:t>
      </w: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C42F14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</w:p>
    <w:p w:rsidR="00E9727F" w:rsidRPr="001D1808" w:rsidRDefault="00C42F14" w:rsidP="00C42F14">
      <w:pPr>
        <w:spacing w:after="0"/>
        <w:rPr>
          <w:rFonts w:ascii="Times New Roman" w:hAnsi="Times New Roman" w:cs="Times New Roman"/>
          <w:sz w:val="28"/>
          <w:szCs w:val="28"/>
        </w:rPr>
      </w:pPr>
      <w:r w:rsidRPr="001D1808">
        <w:rPr>
          <w:rFonts w:ascii="Times New Roman" w:hAnsi="Times New Roman" w:cs="Times New Roman"/>
          <w:sz w:val="28"/>
          <w:szCs w:val="28"/>
        </w:rPr>
        <w:t>%mend inflate;</w:t>
      </w:r>
    </w:p>
    <w:p w:rsidR="00E9727F" w:rsidRPr="001D1808" w:rsidRDefault="00E9727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E9727F" w:rsidRPr="001D1808" w:rsidSect="00C42F14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9D8" w:rsidRDefault="004779D8" w:rsidP="00E03D82">
      <w:pPr>
        <w:spacing w:after="0" w:line="240" w:lineRule="auto"/>
      </w:pPr>
      <w:r>
        <w:separator/>
      </w:r>
    </w:p>
  </w:endnote>
  <w:end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6244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9D8" w:rsidRDefault="004779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2D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779D8" w:rsidRDefault="004779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9D8" w:rsidRDefault="004779D8" w:rsidP="00E03D82">
      <w:pPr>
        <w:spacing w:after="0" w:line="240" w:lineRule="auto"/>
      </w:pPr>
      <w:r>
        <w:separator/>
      </w:r>
    </w:p>
  </w:footnote>
  <w:footnote w:type="continuationSeparator" w:id="0">
    <w:p w:rsidR="004779D8" w:rsidRDefault="004779D8" w:rsidP="00E03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14"/>
    <w:rsid w:val="00004EDA"/>
    <w:rsid w:val="0002318D"/>
    <w:rsid w:val="00035C2F"/>
    <w:rsid w:val="000B1B0F"/>
    <w:rsid w:val="000C1374"/>
    <w:rsid w:val="0010441A"/>
    <w:rsid w:val="00112FC5"/>
    <w:rsid w:val="00120065"/>
    <w:rsid w:val="00150B2F"/>
    <w:rsid w:val="0018293F"/>
    <w:rsid w:val="001C32D5"/>
    <w:rsid w:val="001D1808"/>
    <w:rsid w:val="00221E47"/>
    <w:rsid w:val="00242A4D"/>
    <w:rsid w:val="002668BD"/>
    <w:rsid w:val="002A2D5F"/>
    <w:rsid w:val="002E06F5"/>
    <w:rsid w:val="002F7D9F"/>
    <w:rsid w:val="00395ABD"/>
    <w:rsid w:val="003E3206"/>
    <w:rsid w:val="004779D8"/>
    <w:rsid w:val="00487E92"/>
    <w:rsid w:val="004B1895"/>
    <w:rsid w:val="005016B5"/>
    <w:rsid w:val="00595219"/>
    <w:rsid w:val="005E5BEC"/>
    <w:rsid w:val="006709EB"/>
    <w:rsid w:val="00693234"/>
    <w:rsid w:val="00752A8B"/>
    <w:rsid w:val="00833169"/>
    <w:rsid w:val="00834A1D"/>
    <w:rsid w:val="00860B9F"/>
    <w:rsid w:val="008B4F0B"/>
    <w:rsid w:val="008F006D"/>
    <w:rsid w:val="009019F1"/>
    <w:rsid w:val="00941A95"/>
    <w:rsid w:val="00952CE1"/>
    <w:rsid w:val="00971740"/>
    <w:rsid w:val="009B068E"/>
    <w:rsid w:val="009C554A"/>
    <w:rsid w:val="00A434BE"/>
    <w:rsid w:val="00A606A5"/>
    <w:rsid w:val="00A61268"/>
    <w:rsid w:val="00AC40A7"/>
    <w:rsid w:val="00AD651B"/>
    <w:rsid w:val="00B92340"/>
    <w:rsid w:val="00C36012"/>
    <w:rsid w:val="00C42F14"/>
    <w:rsid w:val="00CD7997"/>
    <w:rsid w:val="00D26E32"/>
    <w:rsid w:val="00D41631"/>
    <w:rsid w:val="00D95BC7"/>
    <w:rsid w:val="00DA3C3D"/>
    <w:rsid w:val="00E03D82"/>
    <w:rsid w:val="00E7455A"/>
    <w:rsid w:val="00E8429E"/>
    <w:rsid w:val="00E9727F"/>
    <w:rsid w:val="00EB5658"/>
    <w:rsid w:val="00ED3D9A"/>
    <w:rsid w:val="00EE1361"/>
    <w:rsid w:val="00F317BB"/>
    <w:rsid w:val="00F67DB5"/>
    <w:rsid w:val="00F760A7"/>
    <w:rsid w:val="00FB5E20"/>
    <w:rsid w:val="00FC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82"/>
  </w:style>
  <w:style w:type="paragraph" w:styleId="Footer">
    <w:name w:val="footer"/>
    <w:basedOn w:val="Normal"/>
    <w:link w:val="FooterChar"/>
    <w:uiPriority w:val="99"/>
    <w:unhideWhenUsed/>
    <w:rsid w:val="00E03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D82"/>
  </w:style>
  <w:style w:type="character" w:styleId="CommentReference">
    <w:name w:val="annotation reference"/>
    <w:basedOn w:val="DefaultParagraphFont"/>
    <w:uiPriority w:val="99"/>
    <w:semiHidden/>
    <w:unhideWhenUsed/>
    <w:rsid w:val="000B1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B0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21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0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37CEDC-8B06-45D0-A239-6E147917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S Reinalda</dc:creator>
  <cp:lastModifiedBy>Sue L Visscher</cp:lastModifiedBy>
  <cp:revision>4</cp:revision>
  <dcterms:created xsi:type="dcterms:W3CDTF">2017-05-16T20:26:00Z</dcterms:created>
  <dcterms:modified xsi:type="dcterms:W3CDTF">2017-05-16T20:29:00Z</dcterms:modified>
</cp:coreProperties>
</file>